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7AC" w:rsidRPr="005E0F72" w:rsidRDefault="00CF47AC" w:rsidP="00CF47AC">
      <w:pPr>
        <w:tabs>
          <w:tab w:val="left" w:pos="1845"/>
        </w:tabs>
        <w:rPr>
          <w:rFonts w:asciiTheme="majorHAnsi" w:hAnsiTheme="majorHAnsi"/>
          <w:sz w:val="20"/>
          <w:szCs w:val="20"/>
          <w:lang w:val="en-GB"/>
        </w:rPr>
      </w:pPr>
      <w:r w:rsidRPr="005E0F72">
        <w:rPr>
          <w:rFonts w:asciiTheme="majorHAnsi" w:hAnsiTheme="majorHAnsi"/>
          <w:sz w:val="20"/>
          <w:szCs w:val="20"/>
          <w:lang w:val="en-GB"/>
        </w:rPr>
        <w:t>Supplementary Table 1a. Nulliparas. Characteristics of the study population stratified by maternal BMI categories</w:t>
      </w:r>
    </w:p>
    <w:p w:rsidR="00CF47AC" w:rsidRPr="005E0F72" w:rsidRDefault="00CF47AC" w:rsidP="00CF47AC">
      <w:pPr>
        <w:tabs>
          <w:tab w:val="left" w:pos="1845"/>
        </w:tabs>
        <w:rPr>
          <w:rFonts w:asciiTheme="majorHAnsi" w:hAnsiTheme="majorHAnsi"/>
          <w:sz w:val="20"/>
          <w:szCs w:val="20"/>
          <w:lang w:val="en-GB"/>
        </w:rPr>
      </w:pPr>
      <w:r w:rsidRPr="005E0F72">
        <w:rPr>
          <w:rFonts w:asciiTheme="majorHAnsi" w:hAnsiTheme="majorHAnsi"/>
          <w:sz w:val="20"/>
          <w:szCs w:val="20"/>
          <w:lang w:val="en-GB"/>
        </w:rPr>
        <w:tab/>
      </w:r>
    </w:p>
    <w:tbl>
      <w:tblPr>
        <w:tblStyle w:val="PlainTable21"/>
        <w:tblpPr w:leftFromText="180" w:rightFromText="180" w:horzAnchor="margin" w:tblpXSpec="center" w:tblpY="630"/>
        <w:tblW w:w="11253" w:type="dxa"/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1417"/>
        <w:gridCol w:w="1276"/>
        <w:gridCol w:w="1276"/>
        <w:gridCol w:w="1276"/>
        <w:gridCol w:w="1188"/>
      </w:tblGrid>
      <w:tr w:rsidR="00CF47AC" w:rsidRPr="005E0F72" w:rsidTr="00FC3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Under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928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Normal 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16,764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Over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7,76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Obesity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3,918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 xml:space="preserve">Total 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29,376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nxiety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257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.3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.4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.3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Depression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81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3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ntidepressants/anxiolytics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56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6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ge (years; mean, SD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376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7.3 (6.2)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.2 (5.7)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.9 (5.8)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.8 (5.8)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.4 (5.8)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Married/Civil Partnership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6804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8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1.8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7.2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rish-born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0185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0.8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5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1.9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9.1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8.9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nfertility treatment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684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.5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2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.7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Planned pregnancy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8746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7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4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1.1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3.9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Professional/managerial employment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887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8.8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7.1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Unemployed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392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8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6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8.2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Smoked in pregnancy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53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1.1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ny alcohol use in pregnancy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91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3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llicit drugs in pregnancy (%)</w:t>
            </w:r>
          </w:p>
        </w:tc>
        <w:tc>
          <w:tcPr>
            <w:tcW w:w="992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26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76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8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5</w:t>
            </w:r>
          </w:p>
        </w:tc>
      </w:tr>
    </w:tbl>
    <w:p w:rsidR="00CF47AC" w:rsidRPr="005E0F72" w:rsidRDefault="00CF47AC" w:rsidP="00CF47AC">
      <w:pPr>
        <w:tabs>
          <w:tab w:val="left" w:pos="6450"/>
        </w:tabs>
        <w:rPr>
          <w:rFonts w:asciiTheme="majorHAnsi" w:hAnsiTheme="majorHAnsi"/>
          <w:sz w:val="20"/>
          <w:szCs w:val="20"/>
          <w:lang w:val="en-GB"/>
        </w:rPr>
        <w:sectPr w:rsidR="00CF47AC" w:rsidRPr="005E0F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E0F72">
        <w:rPr>
          <w:rFonts w:asciiTheme="majorHAnsi" w:hAnsiTheme="majorHAnsi"/>
          <w:sz w:val="20"/>
          <w:szCs w:val="20"/>
          <w:lang w:val="en-GB"/>
        </w:rPr>
        <w:tab/>
      </w:r>
    </w:p>
    <w:p w:rsidR="00CF47AC" w:rsidRPr="005E0F72" w:rsidRDefault="00CF47AC" w:rsidP="00CF47AC">
      <w:pPr>
        <w:tabs>
          <w:tab w:val="left" w:pos="1845"/>
        </w:tabs>
        <w:rPr>
          <w:rFonts w:asciiTheme="majorHAnsi" w:hAnsiTheme="majorHAnsi"/>
          <w:sz w:val="20"/>
          <w:szCs w:val="20"/>
          <w:lang w:val="en-GB"/>
        </w:rPr>
      </w:pPr>
      <w:r w:rsidRPr="005E0F72">
        <w:rPr>
          <w:rFonts w:asciiTheme="majorHAnsi" w:hAnsiTheme="majorHAnsi"/>
          <w:sz w:val="20"/>
          <w:szCs w:val="20"/>
          <w:lang w:val="en-GB"/>
        </w:rPr>
        <w:lastRenderedPageBreak/>
        <w:t>Supplementary Table 1b. Multiparas. Characteristics of the study population stratified by maternal BMI categories</w:t>
      </w:r>
    </w:p>
    <w:p w:rsidR="00CF47AC" w:rsidRPr="005E0F72" w:rsidRDefault="00CF47AC" w:rsidP="00CF47AC">
      <w:pPr>
        <w:tabs>
          <w:tab w:val="left" w:pos="6450"/>
        </w:tabs>
        <w:rPr>
          <w:rFonts w:asciiTheme="majorHAnsi" w:hAnsiTheme="majorHAnsi"/>
          <w:sz w:val="20"/>
          <w:szCs w:val="20"/>
          <w:lang w:val="en-GB"/>
        </w:rPr>
      </w:pPr>
    </w:p>
    <w:p w:rsidR="00CF47AC" w:rsidRPr="005E0F72" w:rsidRDefault="00CF47AC" w:rsidP="00CF47AC">
      <w:pPr>
        <w:tabs>
          <w:tab w:val="left" w:pos="6450"/>
        </w:tabs>
        <w:rPr>
          <w:rFonts w:asciiTheme="majorHAnsi" w:hAnsiTheme="majorHAnsi"/>
          <w:sz w:val="20"/>
          <w:szCs w:val="20"/>
          <w:lang w:val="en-GB"/>
        </w:rPr>
      </w:pPr>
      <w:r w:rsidRPr="005E0F72">
        <w:rPr>
          <w:rFonts w:asciiTheme="majorHAnsi" w:hAnsiTheme="majorHAnsi"/>
          <w:sz w:val="20"/>
          <w:szCs w:val="20"/>
          <w:lang w:val="en-GB"/>
        </w:rPr>
        <w:tab/>
      </w:r>
    </w:p>
    <w:tbl>
      <w:tblPr>
        <w:tblStyle w:val="PlainTable21"/>
        <w:tblpPr w:leftFromText="180" w:rightFromText="180" w:horzAnchor="margin" w:tblpXSpec="center" w:tblpY="630"/>
        <w:tblW w:w="11253" w:type="dxa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134"/>
        <w:gridCol w:w="1275"/>
        <w:gridCol w:w="1134"/>
        <w:gridCol w:w="1047"/>
      </w:tblGrid>
      <w:tr w:rsidR="00CF47AC" w:rsidRPr="005E0F72" w:rsidTr="00FC3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Under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1003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Normal 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21,069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Overweight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13,432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Obesity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8,386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 xml:space="preserve">Total </w:t>
            </w:r>
          </w:p>
          <w:p w:rsidR="00CF47AC" w:rsidRPr="005E0F72" w:rsidRDefault="00CF47AC" w:rsidP="00FC3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=43890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Depression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811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8</w:t>
            </w:r>
          </w:p>
        </w:tc>
      </w:tr>
      <w:tr w:rsidR="00CF47AC" w:rsidRPr="005E0F72" w:rsidTr="00FC3738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Postnatal depression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77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9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9.4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5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ntidepressants/anxiolytics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077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5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ge (years; mean, SD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3890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1.4 (5.7)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.5 (5.0)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.7 (5.0)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.7 (5.0)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2.6 (5.0)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Married/Civil Partnership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0279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5.8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0.7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9.6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9.0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rish-born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1186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0.1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1.8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0.8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0.7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1.3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nfertility treatment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965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.2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Planned pregnancy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9921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1.3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1.2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8.2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1.5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8.2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Professional/managerial employment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0833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24.8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Unemployed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3167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9.6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.3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Smoked in pregnancy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5956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3.6</w:t>
            </w:r>
          </w:p>
        </w:tc>
      </w:tr>
      <w:tr w:rsidR="00CF47AC" w:rsidRPr="005E0F72" w:rsidTr="00FC373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Any alcohol use in pregnancy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723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6</w:t>
            </w:r>
          </w:p>
        </w:tc>
      </w:tr>
      <w:tr w:rsidR="00CF47AC" w:rsidRPr="005E0F72" w:rsidTr="00FC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CF47AC" w:rsidRPr="005E0F72" w:rsidRDefault="00CF47AC" w:rsidP="00FC3738">
            <w:pPr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b w:val="0"/>
                <w:bCs w:val="0"/>
                <w:sz w:val="20"/>
                <w:szCs w:val="20"/>
                <w:lang w:val="en-GB"/>
              </w:rPr>
              <w:t>Illicit drugs in pregnancy (%)</w:t>
            </w:r>
          </w:p>
        </w:tc>
        <w:tc>
          <w:tcPr>
            <w:tcW w:w="141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432</w:t>
            </w:r>
          </w:p>
        </w:tc>
        <w:tc>
          <w:tcPr>
            <w:tcW w:w="1418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5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47" w:type="dxa"/>
          </w:tcPr>
          <w:p w:rsidR="00CF47AC" w:rsidRPr="005E0F72" w:rsidRDefault="00CF47AC" w:rsidP="00FC3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E0F72">
              <w:rPr>
                <w:rFonts w:asciiTheme="majorHAnsi" w:hAnsiTheme="majorHAnsi"/>
                <w:sz w:val="20"/>
                <w:szCs w:val="20"/>
                <w:lang w:val="en-GB"/>
              </w:rPr>
              <w:t>1.0</w:t>
            </w:r>
          </w:p>
        </w:tc>
      </w:tr>
    </w:tbl>
    <w:p w:rsidR="000A475D" w:rsidRDefault="000A475D">
      <w:bookmarkStart w:id="0" w:name="_GoBack"/>
      <w:bookmarkEnd w:id="0"/>
    </w:p>
    <w:sectPr w:rsidR="000A4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7AC"/>
    <w:rsid w:val="000316D6"/>
    <w:rsid w:val="000A475D"/>
    <w:rsid w:val="00103BC7"/>
    <w:rsid w:val="00134C06"/>
    <w:rsid w:val="0036091C"/>
    <w:rsid w:val="003E559D"/>
    <w:rsid w:val="00410368"/>
    <w:rsid w:val="00461A89"/>
    <w:rsid w:val="00501892"/>
    <w:rsid w:val="005416B2"/>
    <w:rsid w:val="0055364B"/>
    <w:rsid w:val="005B2F31"/>
    <w:rsid w:val="005C0296"/>
    <w:rsid w:val="0060320A"/>
    <w:rsid w:val="00697C12"/>
    <w:rsid w:val="00732981"/>
    <w:rsid w:val="009726BA"/>
    <w:rsid w:val="00986A64"/>
    <w:rsid w:val="00A6458F"/>
    <w:rsid w:val="00A662D1"/>
    <w:rsid w:val="00A86B90"/>
    <w:rsid w:val="00AF1C43"/>
    <w:rsid w:val="00B07373"/>
    <w:rsid w:val="00B40949"/>
    <w:rsid w:val="00B5712A"/>
    <w:rsid w:val="00CF2CAC"/>
    <w:rsid w:val="00CF47AC"/>
    <w:rsid w:val="00D44D55"/>
    <w:rsid w:val="00DB635F"/>
    <w:rsid w:val="00FC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47829-77A9-43E2-9958-625AEC57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F47A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quino, Roby</dc:creator>
  <cp:keywords/>
  <dc:description/>
  <cp:lastModifiedBy>Alicquino, Roby</cp:lastModifiedBy>
  <cp:revision>1</cp:revision>
  <dcterms:created xsi:type="dcterms:W3CDTF">2021-05-28T17:20:00Z</dcterms:created>
  <dcterms:modified xsi:type="dcterms:W3CDTF">2021-05-28T17:21:00Z</dcterms:modified>
</cp:coreProperties>
</file>